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2285" w:rsidRDefault="007B2285"/>
    <w:p w:rsidR="000236B5" w:rsidRPr="00CE31B6" w:rsidRDefault="007B2285">
      <w:pPr>
        <w:rPr>
          <w:rFonts w:ascii="Arial" w:hAnsi="Arial" w:cs="Arial"/>
          <w:b/>
        </w:rPr>
      </w:pPr>
      <w:r w:rsidRPr="00CE31B6">
        <w:rPr>
          <w:rFonts w:ascii="Arial" w:hAnsi="Arial" w:cs="Arial"/>
          <w:b/>
        </w:rPr>
        <w:t xml:space="preserve">List of </w:t>
      </w:r>
      <w:r w:rsidR="002D60AE" w:rsidRPr="00CE31B6">
        <w:rPr>
          <w:rFonts w:ascii="Arial" w:hAnsi="Arial" w:cs="Arial"/>
          <w:b/>
        </w:rPr>
        <w:t xml:space="preserve">133 unique annotated </w:t>
      </w:r>
      <w:r w:rsidRPr="00CE31B6">
        <w:rPr>
          <w:rFonts w:ascii="Arial" w:hAnsi="Arial" w:cs="Arial"/>
          <w:b/>
        </w:rPr>
        <w:t xml:space="preserve">up-regulated genes </w:t>
      </w:r>
      <w:r w:rsidR="002D60AE" w:rsidRPr="00CE31B6">
        <w:rPr>
          <w:rFonts w:ascii="Arial" w:hAnsi="Arial" w:cs="Arial"/>
          <w:b/>
        </w:rPr>
        <w:t>in the KRAS-MT gene signature</w:t>
      </w:r>
    </w:p>
    <w:p w:rsidR="007B2285" w:rsidRDefault="007B2285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71"/>
        <w:gridCol w:w="2720"/>
        <w:gridCol w:w="1580"/>
        <w:gridCol w:w="3360"/>
        <w:gridCol w:w="1760"/>
        <w:gridCol w:w="2200"/>
      </w:tblGrid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pPr>
              <w:rPr>
                <w:b/>
                <w:bCs/>
              </w:rPr>
            </w:pPr>
            <w:r w:rsidRPr="00584003">
              <w:rPr>
                <w:b/>
                <w:bCs/>
              </w:rPr>
              <w:t>Symbol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pPr>
              <w:rPr>
                <w:b/>
                <w:bCs/>
              </w:rPr>
            </w:pPr>
            <w:proofErr w:type="spellStart"/>
            <w:r w:rsidRPr="00584003">
              <w:rPr>
                <w:b/>
                <w:bCs/>
              </w:rPr>
              <w:t>MatchedProbes</w:t>
            </w:r>
            <w:proofErr w:type="spellEnd"/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pPr>
              <w:rPr>
                <w:b/>
                <w:bCs/>
              </w:rPr>
            </w:pPr>
            <w:proofErr w:type="spellStart"/>
            <w:r w:rsidRPr="00584003">
              <w:rPr>
                <w:b/>
                <w:bCs/>
              </w:rPr>
              <w:t>MatchedCount</w:t>
            </w:r>
            <w:proofErr w:type="spellEnd"/>
          </w:p>
        </w:tc>
        <w:tc>
          <w:tcPr>
            <w:tcW w:w="3360" w:type="dxa"/>
            <w:hideMark/>
          </w:tcPr>
          <w:p w:rsidR="00584003" w:rsidRPr="00584003" w:rsidRDefault="00584003">
            <w:pPr>
              <w:rPr>
                <w:b/>
                <w:bCs/>
              </w:rPr>
            </w:pPr>
            <w:proofErr w:type="spellStart"/>
            <w:r w:rsidRPr="00584003">
              <w:rPr>
                <w:b/>
                <w:bCs/>
              </w:rPr>
              <w:t>Entrez</w:t>
            </w:r>
            <w:proofErr w:type="spellEnd"/>
            <w:r w:rsidRPr="00584003">
              <w:rPr>
                <w:b/>
                <w:bCs/>
              </w:rPr>
              <w:t xml:space="preserve"> Gene Name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pPr>
              <w:rPr>
                <w:b/>
                <w:bCs/>
              </w:rPr>
            </w:pPr>
            <w:r w:rsidRPr="00584003">
              <w:rPr>
                <w:b/>
                <w:bCs/>
              </w:rPr>
              <w:t>Location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pPr>
              <w:rPr>
                <w:b/>
                <w:bCs/>
              </w:rPr>
            </w:pPr>
            <w:r w:rsidRPr="00584003">
              <w:rPr>
                <w:b/>
                <w:bCs/>
              </w:rPr>
              <w:t>Type(s)</w:t>
            </w:r>
          </w:p>
        </w:tc>
      </w:tr>
      <w:tr w:rsidR="00584003" w:rsidRPr="00584003" w:rsidTr="00584003">
        <w:trPr>
          <w:trHeight w:val="792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PHLDA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7996_at, 217997_at, 217998_at, 217999_s_at, 218000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5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pleckstrin</w:t>
            </w:r>
            <w:proofErr w:type="spellEnd"/>
            <w:r w:rsidRPr="00584003">
              <w:t xml:space="preserve"> homology-like domain, family A, member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ABHD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566_at, 221815_at, 63825_at, 87100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4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abhydrolase</w:t>
            </w:r>
            <w:proofErr w:type="spellEnd"/>
            <w:r w:rsidRPr="00584003">
              <w:t xml:space="preserve"> domain containing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Other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DUSP6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8891_at, 208892_s_at, 208893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3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dual specificity phosphatase 6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hosphatas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HOXB7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778_x_at,  204779_s_at,  216973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3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homeobox</w:t>
            </w:r>
            <w:proofErr w:type="spellEnd"/>
            <w:r w:rsidRPr="00584003">
              <w:t xml:space="preserve"> B7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RHOBTB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2975_s_at, 202976_s_at, 216048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3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Rho-related BTB domain containing 3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TCF7L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6035_x_at, 216037_x_at, 216511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3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transcription factor 7-like 2 (T-cell specific, HMG-box)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D4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489_s_at, 212063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D44 molecule (Indian blood group)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ELF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2157_s_at, 202158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CUGBP, </w:t>
            </w:r>
            <w:proofErr w:type="spellStart"/>
            <w:r w:rsidRPr="00584003">
              <w:t>Elav</w:t>
            </w:r>
            <w:proofErr w:type="spellEnd"/>
            <w:r w:rsidRPr="00584003">
              <w:t>-like family member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KAP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0998_s_at, 200999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ytoskeleton-associated protein 4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YP3A5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765_at, 214234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ytochrome P450, family 3, subfamily A, polypeptide 5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DUSP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014_at, 204015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dual specificity phosphatase 4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hosphat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EPS8L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21665_s_at, 91826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EPS8-like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HGD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221_at, 214307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homogentisate</w:t>
            </w:r>
            <w:proofErr w:type="spellEnd"/>
            <w:r w:rsidRPr="00584003">
              <w:t xml:space="preserve"> 1,2-dioxygenase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HOXB5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600_x_at, 205601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homeobox</w:t>
            </w:r>
            <w:proofErr w:type="spellEnd"/>
            <w:r w:rsidRPr="00584003">
              <w:t xml:space="preserve"> B5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HOXB6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365_at, 205366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homeobox</w:t>
            </w:r>
            <w:proofErr w:type="spellEnd"/>
            <w:r w:rsidRPr="00584003">
              <w:t xml:space="preserve"> B6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lastRenderedPageBreak/>
              <w:t>KLK10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9792_s_at, 215808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kallikrein</w:t>
            </w:r>
            <w:proofErr w:type="spellEnd"/>
            <w:r w:rsidRPr="00584003">
              <w:t>-related peptidase 10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eptid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KRT6B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9126_x_at, 213680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keratin 6B, type II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MAP3K5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3836_s_at, 203837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mitogen-activated protein kinase </w:t>
            </w:r>
            <w:proofErr w:type="spellStart"/>
            <w:r w:rsidRPr="00584003">
              <w:t>kinase</w:t>
            </w:r>
            <w:proofErr w:type="spellEnd"/>
            <w:r w:rsidRPr="00584003">
              <w:t xml:space="preserve"> </w:t>
            </w:r>
            <w:proofErr w:type="spellStart"/>
            <w:r w:rsidRPr="00584003">
              <w:t>kinase</w:t>
            </w:r>
            <w:proofErr w:type="spellEnd"/>
            <w:r w:rsidRPr="00584003">
              <w:t xml:space="preserve"> 5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kin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MSX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555_s_at, 210319_x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msh</w:t>
            </w:r>
            <w:proofErr w:type="spellEnd"/>
            <w:r w:rsidRPr="00584003">
              <w:t xml:space="preserve"> </w:t>
            </w:r>
            <w:proofErr w:type="spellStart"/>
            <w:r w:rsidRPr="00584003">
              <w:t>homeobox</w:t>
            </w:r>
            <w:proofErr w:type="spellEnd"/>
            <w:r w:rsidRPr="00584003">
              <w:t xml:space="preserve">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PAPSS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3058_s_at, 203060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3'-phosphoadenosine 5'-phosphosulfate synthase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PITX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8502_s_at, 209587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paired-like homeodomain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792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SERPINA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2833_s_at, 211429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serpin peptidase inhibitor, clade A (alpha-1 </w:t>
            </w:r>
            <w:proofErr w:type="spellStart"/>
            <w:r w:rsidRPr="00584003">
              <w:t>antiproteinase</w:t>
            </w:r>
            <w:proofErr w:type="spellEnd"/>
            <w:r w:rsidRPr="00584003">
              <w:t>, antitrypsin), member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SERPINB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2268_at, 213572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2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serpin peptidase inhibitor, clade B (ovalbumin), member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792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MARCH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3256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membrane-associated ring finger (C3HC4) 3, E3 ubiquitin protein ligase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ALDH3A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623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aldehyde dehydrogenase 3 family, member A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ANXA2P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8816_x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annexin</w:t>
            </w:r>
            <w:proofErr w:type="spellEnd"/>
            <w:r w:rsidRPr="00584003">
              <w:t xml:space="preserve"> A2 pseudogene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APOBEC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7158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apolipoprotein B mRNA editing enzyme, catalytic polypeptide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ARHGEF28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9610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Rho guanine nucleotide exchange factor (GEF) 28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ARL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1658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ADP-</w:t>
            </w:r>
            <w:proofErr w:type="spellStart"/>
            <w:r w:rsidRPr="00584003">
              <w:t>ribosylation</w:t>
            </w:r>
            <w:proofErr w:type="spellEnd"/>
            <w:r w:rsidRPr="00584003">
              <w:t xml:space="preserve"> factor-like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ARSJ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9973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arylsulfatase family, member J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BACE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7867_x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beta-site APP-cleaving enzyme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eptid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BCL2L1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21241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BCL2-like 14 (apoptosis facilitator)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BMP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1518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bone morphogenetic protein 4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 xml:space="preserve">Extracellular </w:t>
            </w:r>
            <w:r w:rsidRPr="00584003">
              <w:lastRenderedPageBreak/>
              <w:t>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lastRenderedPageBreak/>
              <w:t>growth facto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lastRenderedPageBreak/>
              <w:t>C3orf5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9474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hromosome 3 open reading frame 5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Other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4BPB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8209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omplement component 4 binding protein, beta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8orf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8541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hromosome 8 open reading frame 4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A8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20234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arbonic anhydrase VIII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A9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199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arbonic anhydrase IX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ACNA1C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1592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alcium channel, voltage-dependent, L type, alpha 1C subunit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ion channel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ANT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21732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calcium activated </w:t>
            </w:r>
            <w:proofErr w:type="spellStart"/>
            <w:r w:rsidRPr="00584003">
              <w:t>nucleotidase</w:t>
            </w:r>
            <w:proofErr w:type="spellEnd"/>
            <w:r w:rsidRPr="00584003">
              <w:t xml:space="preserve">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BLC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20638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Cbl</w:t>
            </w:r>
            <w:proofErr w:type="spellEnd"/>
            <w:r w:rsidRPr="00584003">
              <w:t xml:space="preserve"> proto-oncogene C, E3 ubiquitin protein ligase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792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D55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1925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D55 molecule, decay accelerating factor for complement (Cromer blood group)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DC42EP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4014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CDC42 effector protein (Rho </w:t>
            </w:r>
            <w:proofErr w:type="spellStart"/>
            <w:r w:rsidRPr="00584003">
              <w:t>GTPase</w:t>
            </w:r>
            <w:proofErr w:type="spellEnd"/>
            <w:r w:rsidRPr="00584003">
              <w:t xml:space="preserve"> binding)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EMIP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2942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cell migration inducing protein, </w:t>
            </w:r>
            <w:proofErr w:type="spellStart"/>
            <w:r w:rsidRPr="00584003">
              <w:t>hyaluronan</w:t>
            </w:r>
            <w:proofErr w:type="spellEnd"/>
            <w:r w:rsidRPr="00584003">
              <w:t xml:space="preserve"> binding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LTB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6284_x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clathrin</w:t>
            </w:r>
            <w:proofErr w:type="spellEnd"/>
            <w:r w:rsidRPr="00584003">
              <w:t>, light chain B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OL17A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636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ollagen, type XVII, alpha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PS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920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arbamoyl-phosphate synthase 1, mitochondrial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REB3L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3059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cAMP</w:t>
            </w:r>
            <w:proofErr w:type="spellEnd"/>
            <w:r w:rsidRPr="00584003">
              <w:t xml:space="preserve"> responsive element binding protein 3-like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RYM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489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crystallin</w:t>
            </w:r>
            <w:proofErr w:type="spellEnd"/>
            <w:r w:rsidRPr="00584003">
              <w:t>, mu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lastRenderedPageBreak/>
              <w:t>CSNK1E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22015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asein kinase 1, epsilon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kin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TSE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927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cathepsin</w:t>
            </w:r>
            <w:proofErr w:type="spellEnd"/>
            <w:r w:rsidRPr="00584003">
              <w:t xml:space="preserve"> E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eptidas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CYP39A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20432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cytochrome P450, family 39, subfamily A, polypeptide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DKK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602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dickkopf</w:t>
            </w:r>
            <w:proofErr w:type="spellEnd"/>
            <w:r w:rsidRPr="00584003">
              <w:t xml:space="preserve"> WNT </w:t>
            </w:r>
            <w:proofErr w:type="spellStart"/>
            <w:r w:rsidRPr="00584003">
              <w:t>signaling</w:t>
            </w:r>
            <w:proofErr w:type="spellEnd"/>
            <w:r w:rsidRPr="00584003">
              <w:t xml:space="preserve"> pathway inhibitor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growth facto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DKK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6619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dickkopf</w:t>
            </w:r>
            <w:proofErr w:type="spellEnd"/>
            <w:r w:rsidRPr="00584003">
              <w:t xml:space="preserve"> WNT </w:t>
            </w:r>
            <w:proofErr w:type="spellStart"/>
            <w:r w:rsidRPr="00584003">
              <w:t>signaling</w:t>
            </w:r>
            <w:proofErr w:type="spellEnd"/>
            <w:r w:rsidRPr="00584003">
              <w:t xml:space="preserve"> pathway inhibitor 4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DSG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595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desmoglein</w:t>
            </w:r>
            <w:proofErr w:type="spellEnd"/>
            <w:r w:rsidRPr="00584003">
              <w:t xml:space="preserve"> 3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DYRK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2954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dual-specificity tyrosine-(Y)-phosphorylation regulated kinase 4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kin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ECM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9365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extracellular matrix protein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port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EFNB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2668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ephrin-B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EGLN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9232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egl-9 family hypoxia-inducible factor 3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EHHADH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222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enoyl</w:t>
            </w:r>
            <w:proofErr w:type="spellEnd"/>
            <w:r w:rsidRPr="00584003">
              <w:t>-CoA, hydratase/3-hydroxyacyl CoA dehydrogenase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EPB41L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1718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erythrocyte membrane protein band 4.1-like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EPHB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1438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EPH receptor B3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kinas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ERN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4372_x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endoplasmic reticulum to nucleus </w:t>
            </w:r>
            <w:proofErr w:type="spellStart"/>
            <w:r w:rsidRPr="00584003">
              <w:t>signaling</w:t>
            </w:r>
            <w:proofErr w:type="spellEnd"/>
            <w:r w:rsidRPr="00584003">
              <w:t xml:space="preserve">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kin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FAIM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3619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Fas</w:t>
            </w:r>
            <w:proofErr w:type="spellEnd"/>
            <w:r w:rsidRPr="00584003">
              <w:t xml:space="preserve"> apoptotic inhibitory molecule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FAM169A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3954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family with sequence similarity 169, member A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Other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FCGBP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3240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Fc fragment of IgG binding protein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 xml:space="preserve">Extracellular </w:t>
            </w:r>
            <w:r w:rsidRPr="00584003">
              <w:lastRenderedPageBreak/>
              <w:t>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lastRenderedPageBreak/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lastRenderedPageBreak/>
              <w:t>FHL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2949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four and a half LIM domains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FLRT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9250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fibronectin leucine rich transmembrane protein 3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GALNT10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2256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polypeptide N-</w:t>
            </w:r>
            <w:proofErr w:type="spellStart"/>
            <w:r w:rsidRPr="00584003">
              <w:t>acetylgalactosaminyltransferase</w:t>
            </w:r>
            <w:proofErr w:type="spellEnd"/>
            <w:r w:rsidRPr="00584003">
              <w:t xml:space="preserve"> 10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GMDS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4106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GDP-mannose 4,6-dehydratase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HOXB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8414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homeobox</w:t>
            </w:r>
            <w:proofErr w:type="spellEnd"/>
            <w:r w:rsidRPr="00584003">
              <w:t xml:space="preserve"> B3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HOXB8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21278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homeobox</w:t>
            </w:r>
            <w:proofErr w:type="spellEnd"/>
            <w:r w:rsidRPr="00584003">
              <w:t xml:space="preserve"> B8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HOXB9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6417_x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homeobox</w:t>
            </w:r>
            <w:proofErr w:type="spellEnd"/>
            <w:r w:rsidRPr="00584003">
              <w:t xml:space="preserve"> B9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HYAL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0619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hyaluronoglucosaminidase</w:t>
            </w:r>
            <w:proofErr w:type="spellEnd"/>
            <w:r w:rsidRPr="00584003">
              <w:t xml:space="preserve">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IL1A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0118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interleukin 1, alpha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cytokin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IL23A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20054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interleukin 23, alpha subunit p19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cytokin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IL3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9821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interleukin 33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cytokin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ITGB6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8083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integrin, beta 6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KANSL1L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5046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KAT8 regulatory NSL complex subunit 1-like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Other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KCNK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678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potassium channel, two pore domain subfamily K, member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ion channel</w:t>
            </w:r>
          </w:p>
        </w:tc>
      </w:tr>
      <w:tr w:rsidR="00584003" w:rsidRPr="00584003" w:rsidTr="00584003">
        <w:trPr>
          <w:trHeight w:val="1056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KCNN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401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potassium channel, calcium activated intermediate/small conductance subfamily N alpha, member 4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ion channel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lastRenderedPageBreak/>
              <w:t>KLK1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470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kallikrein</w:t>
            </w:r>
            <w:proofErr w:type="spellEnd"/>
            <w:r w:rsidRPr="00584003">
              <w:t>-related peptidase 1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eptid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KLK6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733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kallikrein</w:t>
            </w:r>
            <w:proofErr w:type="spellEnd"/>
            <w:r w:rsidRPr="00584003">
              <w:t>-related peptidase 6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eptid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KLK7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778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kallikrein</w:t>
            </w:r>
            <w:proofErr w:type="spellEnd"/>
            <w:r w:rsidRPr="00584003">
              <w:t>-related peptidase 7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eptid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KLK8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6125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kallikrein</w:t>
            </w:r>
            <w:proofErr w:type="spellEnd"/>
            <w:r w:rsidRPr="00584003">
              <w:t>-related peptidase 8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eptid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KRT6A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9125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keratin 6A, type II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KRT7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9016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keratin 7, type II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L1TD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9955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LINE-1 type transposase domain containing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Other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LAMC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2267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laminin, gamma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LIMA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7892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LIM domain and actin binding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LPAR6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8589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lysophosphatidic acid receptor 6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G-protein coupled recepto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LRRC8E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20174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leucine rich repeat containing 8 family, member E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Other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LYZ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3975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lysozyme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MAP2K6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698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mitogen-activated protein kinase </w:t>
            </w:r>
            <w:proofErr w:type="spellStart"/>
            <w:r w:rsidRPr="00584003">
              <w:t>kinase</w:t>
            </w:r>
            <w:proofErr w:type="spellEnd"/>
            <w:r w:rsidRPr="00584003">
              <w:t xml:space="preserve"> 6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kinas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MB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179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myoglobin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port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ME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058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malic enzyme 1, NADP(+)-dependent, cytosolic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MIA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2310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melanoma inhibitory activity family, member 3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MLPH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8211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melanophilin</w:t>
            </w:r>
            <w:proofErr w:type="spellEnd"/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MMP7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259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matrix metallopeptidase 7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eptidas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lastRenderedPageBreak/>
              <w:t>MUC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673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mucin 2, oligomeric mucus/gel-forming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Other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MYRF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073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myelin regulatory factor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NEDD9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2149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neural precursor cell expressed, developmentally down-regulated 9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NPDC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8086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neural proliferation, differentiation and control,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NT5E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3939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5'-nucleotidase, </w:t>
            </w:r>
            <w:proofErr w:type="spellStart"/>
            <w:r w:rsidRPr="00584003">
              <w:t>ecto</w:t>
            </w:r>
            <w:proofErr w:type="spellEnd"/>
            <w:r w:rsidRPr="00584003">
              <w:t xml:space="preserve"> (CD73)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hosphatas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OTUB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9369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OTU </w:t>
            </w:r>
            <w:proofErr w:type="spellStart"/>
            <w:r w:rsidRPr="00584003">
              <w:t>deubiquitinase</w:t>
            </w:r>
            <w:proofErr w:type="spellEnd"/>
            <w:r w:rsidRPr="00584003">
              <w:t>, ubiquitin aldehyde binding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PLA2G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20780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phospholipase A2, group III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PLEK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8644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pleckstrin</w:t>
            </w:r>
            <w:proofErr w:type="spellEnd"/>
            <w:r w:rsidRPr="00584003">
              <w:t xml:space="preserve">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Other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PTGER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6631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prostaglandin E receptor 2 (subtype EP2), 53kDa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G-protein coupled receptor</w:t>
            </w:r>
          </w:p>
        </w:tc>
      </w:tr>
      <w:tr w:rsidR="00584003" w:rsidRPr="00584003" w:rsidTr="00584003">
        <w:trPr>
          <w:trHeight w:val="792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PTPN1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201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protein tyrosine phosphatase, non-receptor type 13 (APO-1/CD95 (</w:t>
            </w:r>
            <w:proofErr w:type="spellStart"/>
            <w:r w:rsidRPr="00584003">
              <w:t>Fas</w:t>
            </w:r>
            <w:proofErr w:type="spellEnd"/>
            <w:r w:rsidRPr="00584003">
              <w:t>)-associated phosphatase)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phosphatas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RASAL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9752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RAS protein activator like 1 (GAP1 like)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S100A1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8677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S100 calcium binding protein A14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SDHAF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8981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succinate dehydrogenase complex assembly factor 3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SERPINB5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855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serpin peptidase inhibitor, clade B (ovalbumin), member 5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SERPINB6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1474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serpin peptidase inhibitor, clade B (ovalbumin), member 6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792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SERPINE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2190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serpin peptidase inhibitor, clade E (nexin, plasminogen activator </w:t>
            </w:r>
            <w:r w:rsidRPr="00584003">
              <w:lastRenderedPageBreak/>
              <w:t>inhibitor type 1), member 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lastRenderedPageBreak/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792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lastRenderedPageBreak/>
              <w:t>SLC14A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856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solute carrier family 14 (urea transporter), member 1 (Kidd blood group)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port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SLC35A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3306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solute carrier family 35 (CMP-sialic acid transporter), member A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port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SLC6A1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9795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solute carrier family 6 (amino acid transporter), member 14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port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SPINK4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7214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 xml:space="preserve">serine peptidase inhibitor, </w:t>
            </w:r>
            <w:proofErr w:type="spellStart"/>
            <w:r w:rsidRPr="00584003">
              <w:t>Kazal</w:t>
            </w:r>
            <w:proofErr w:type="spellEnd"/>
            <w:r w:rsidRPr="00584003">
              <w:t xml:space="preserve"> type 4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SULT2B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759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sulfotransferase family, cytosolic, 2B, member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TBX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9682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T-box 3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TBXAS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8130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thromboxane A synthase 1 (platelet)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TCF12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8986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transcription factor 12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cription regulato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TCN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513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transcobalamin</w:t>
            </w:r>
            <w:proofErr w:type="spellEnd"/>
            <w:r w:rsidRPr="00584003">
              <w:t xml:space="preserve"> I (vitamin B12 binding protein, R binder family)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transport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TFF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5009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trefoil factor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TFF3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623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trefoil factor 3 (intestinal)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TGFBI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1506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transforming growth factor, beta-induced, 68kDa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TNIK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3107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TRAF2 and NCK interacting kinase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Plasma Membran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kinase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TOX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529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thymocyte</w:t>
            </w:r>
            <w:proofErr w:type="spellEnd"/>
            <w:r w:rsidRPr="00584003">
              <w:t xml:space="preserve"> selection-associated high mobility group box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TRIM16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4341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tripartite motif containing 16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Cytoplasm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 xml:space="preserve">transcription </w:t>
            </w:r>
            <w:r w:rsidRPr="00584003">
              <w:lastRenderedPageBreak/>
              <w:t>regulator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lastRenderedPageBreak/>
              <w:t>TTC9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13172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proofErr w:type="spellStart"/>
            <w:r w:rsidRPr="00584003">
              <w:t>tetratricopeptide</w:t>
            </w:r>
            <w:proofErr w:type="spellEnd"/>
            <w:r w:rsidRPr="00584003">
              <w:t xml:space="preserve"> repeat domain 9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Extracellular Space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  <w:tr w:rsidR="00584003" w:rsidRPr="00584003" w:rsidTr="00584003">
        <w:trPr>
          <w:trHeight w:val="528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UAP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9340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UDP-N-</w:t>
            </w:r>
            <w:proofErr w:type="spellStart"/>
            <w:r w:rsidRPr="00584003">
              <w:t>acetylglucosamine</w:t>
            </w:r>
            <w:proofErr w:type="spellEnd"/>
            <w:r w:rsidRPr="00584003">
              <w:t xml:space="preserve"> </w:t>
            </w:r>
            <w:proofErr w:type="spellStart"/>
            <w:r w:rsidRPr="00584003">
              <w:t>pyrophosphorylase</w:t>
            </w:r>
            <w:proofErr w:type="spellEnd"/>
            <w:r w:rsidRPr="00584003">
              <w:t xml:space="preserve">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enzyme</w:t>
            </w:r>
          </w:p>
        </w:tc>
      </w:tr>
      <w:tr w:rsidR="00584003" w:rsidRPr="00584003" w:rsidTr="00584003">
        <w:trPr>
          <w:trHeight w:val="264"/>
        </w:trPr>
        <w:tc>
          <w:tcPr>
            <w:tcW w:w="1120" w:type="dxa"/>
            <w:noWrap/>
            <w:hideMark/>
          </w:tcPr>
          <w:p w:rsidR="00584003" w:rsidRPr="00584003" w:rsidRDefault="00584003">
            <w:r w:rsidRPr="00584003">
              <w:t>ZNHIT1</w:t>
            </w:r>
          </w:p>
        </w:tc>
        <w:tc>
          <w:tcPr>
            <w:tcW w:w="2720" w:type="dxa"/>
            <w:hideMark/>
          </w:tcPr>
          <w:p w:rsidR="00584003" w:rsidRPr="00584003" w:rsidRDefault="00584003">
            <w:r w:rsidRPr="00584003">
              <w:t>201541_s_at</w:t>
            </w:r>
          </w:p>
        </w:tc>
        <w:tc>
          <w:tcPr>
            <w:tcW w:w="1480" w:type="dxa"/>
            <w:noWrap/>
            <w:hideMark/>
          </w:tcPr>
          <w:p w:rsidR="00584003" w:rsidRPr="00584003" w:rsidRDefault="00584003" w:rsidP="00584003">
            <w:r w:rsidRPr="00584003">
              <w:t>1</w:t>
            </w:r>
          </w:p>
        </w:tc>
        <w:tc>
          <w:tcPr>
            <w:tcW w:w="3360" w:type="dxa"/>
            <w:hideMark/>
          </w:tcPr>
          <w:p w:rsidR="00584003" w:rsidRPr="00584003" w:rsidRDefault="00584003">
            <w:r w:rsidRPr="00584003">
              <w:t>zinc finger, HIT-type containing 1</w:t>
            </w:r>
          </w:p>
        </w:tc>
        <w:tc>
          <w:tcPr>
            <w:tcW w:w="1760" w:type="dxa"/>
            <w:noWrap/>
            <w:hideMark/>
          </w:tcPr>
          <w:p w:rsidR="00584003" w:rsidRPr="00584003" w:rsidRDefault="00584003">
            <w:r w:rsidRPr="00584003">
              <w:t>Nucleus</w:t>
            </w:r>
          </w:p>
        </w:tc>
        <w:tc>
          <w:tcPr>
            <w:tcW w:w="2200" w:type="dxa"/>
            <w:hideMark/>
          </w:tcPr>
          <w:p w:rsidR="00584003" w:rsidRPr="00584003" w:rsidRDefault="00584003">
            <w:r w:rsidRPr="00584003">
              <w:t>other</w:t>
            </w:r>
          </w:p>
        </w:tc>
      </w:tr>
    </w:tbl>
    <w:p w:rsidR="009F055D" w:rsidRDefault="009F055D"/>
    <w:p w:rsidR="007B2285" w:rsidRDefault="007B2285"/>
    <w:p w:rsidR="001A6238" w:rsidRDefault="001A6238">
      <w:r>
        <w:br w:type="page"/>
      </w:r>
    </w:p>
    <w:p w:rsidR="001A6238" w:rsidRDefault="001A6238"/>
    <w:p w:rsidR="001A6238" w:rsidRPr="008D5C97" w:rsidRDefault="001A6238" w:rsidP="001A6238">
      <w:pPr>
        <w:rPr>
          <w:rFonts w:ascii="Arial" w:hAnsi="Arial" w:cs="Arial"/>
          <w:b/>
        </w:rPr>
      </w:pPr>
      <w:r w:rsidRPr="008D5C97">
        <w:rPr>
          <w:rFonts w:ascii="Arial" w:hAnsi="Arial" w:cs="Arial"/>
          <w:b/>
        </w:rPr>
        <w:t xml:space="preserve">List of 68 unique annotated </w:t>
      </w:r>
      <w:r w:rsidR="00A81EEE" w:rsidRPr="008D5C97">
        <w:rPr>
          <w:rFonts w:ascii="Arial" w:hAnsi="Arial" w:cs="Arial"/>
          <w:b/>
        </w:rPr>
        <w:t>down</w:t>
      </w:r>
      <w:r w:rsidRPr="008D5C97">
        <w:rPr>
          <w:rFonts w:ascii="Arial" w:hAnsi="Arial" w:cs="Arial"/>
          <w:b/>
        </w:rPr>
        <w:t>-regulated genes in the KRAS-MT gene signature</w:t>
      </w:r>
    </w:p>
    <w:p w:rsidR="001A6238" w:rsidRDefault="001A6238" w:rsidP="001A62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0"/>
        <w:gridCol w:w="2396"/>
        <w:gridCol w:w="1580"/>
        <w:gridCol w:w="4313"/>
        <w:gridCol w:w="1800"/>
        <w:gridCol w:w="1658"/>
      </w:tblGrid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pPr>
              <w:rPr>
                <w:b/>
                <w:bCs/>
              </w:rPr>
            </w:pPr>
            <w:r w:rsidRPr="001A6238">
              <w:rPr>
                <w:b/>
                <w:bCs/>
              </w:rPr>
              <w:t>Symbol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pPr>
              <w:rPr>
                <w:b/>
                <w:bCs/>
              </w:rPr>
            </w:pPr>
            <w:proofErr w:type="spellStart"/>
            <w:r w:rsidRPr="001A6238">
              <w:rPr>
                <w:b/>
                <w:bCs/>
              </w:rPr>
              <w:t>MatchedProbes</w:t>
            </w:r>
            <w:proofErr w:type="spellEnd"/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pPr>
              <w:rPr>
                <w:b/>
                <w:bCs/>
              </w:rPr>
            </w:pPr>
            <w:proofErr w:type="spellStart"/>
            <w:r w:rsidRPr="001A6238">
              <w:rPr>
                <w:b/>
                <w:bCs/>
              </w:rPr>
              <w:t>MatchedCount</w:t>
            </w:r>
            <w:proofErr w:type="spellEnd"/>
          </w:p>
        </w:tc>
        <w:tc>
          <w:tcPr>
            <w:tcW w:w="4313" w:type="dxa"/>
            <w:hideMark/>
          </w:tcPr>
          <w:p w:rsidR="001A6238" w:rsidRPr="001A6238" w:rsidRDefault="001A6238">
            <w:pPr>
              <w:rPr>
                <w:b/>
                <w:bCs/>
              </w:rPr>
            </w:pPr>
            <w:proofErr w:type="spellStart"/>
            <w:r w:rsidRPr="001A6238">
              <w:rPr>
                <w:b/>
                <w:bCs/>
              </w:rPr>
              <w:t>Entrez</w:t>
            </w:r>
            <w:proofErr w:type="spellEnd"/>
            <w:r w:rsidRPr="001A6238">
              <w:rPr>
                <w:b/>
                <w:bCs/>
              </w:rPr>
              <w:t xml:space="preserve"> Gene Name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pPr>
              <w:rPr>
                <w:b/>
                <w:bCs/>
              </w:rPr>
            </w:pPr>
            <w:r w:rsidRPr="001A6238">
              <w:rPr>
                <w:b/>
                <w:bCs/>
              </w:rPr>
              <w:t>Location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pPr>
              <w:rPr>
                <w:b/>
                <w:bCs/>
              </w:rPr>
            </w:pPr>
            <w:r w:rsidRPr="001A6238">
              <w:rPr>
                <w:b/>
                <w:bCs/>
              </w:rPr>
              <w:t>Type(s)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PARVB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4629_at, 37965_at, 37966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3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parvin</w:t>
            </w:r>
            <w:proofErr w:type="spellEnd"/>
            <w:r w:rsidRPr="001A6238">
              <w:t>, beta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ASXL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2234_at, 212237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2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additional sex combs like transcriptional regulator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cription regulato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BIN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2931_x_at, 210201_x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2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bridging integrator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FABP3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5738_s_at, 214285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2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fatty acid binding protein 3, muscle and heart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port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FADS3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4257_at, 216080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2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fatty acid desaturase 3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GDPD5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3343_s_at, 32502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2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glycerophosphodiester</w:t>
            </w:r>
            <w:proofErr w:type="spellEnd"/>
            <w:r w:rsidRPr="001A6238">
              <w:t xml:space="preserve"> phosphodiesterase domain containing 5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MERTK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6028_s_at, 211913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2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MER proto-oncogene, tyrosine kinase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kinas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OSER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9020_at, 221954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2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oxidative stress responsive serine-rich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Other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REEP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4364_s_at, 204365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2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receptor accessory protein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SIRPA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2896_s_at, 202897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2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signal-regulatory protein alpha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phosphatas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TBC1D9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2956_at, 212960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2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TBC1 domain family, member 9 (with GRAM domain)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ACSF2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8844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 xml:space="preserve">acyl-CoA </w:t>
            </w:r>
            <w:proofErr w:type="spellStart"/>
            <w:r w:rsidRPr="001A6238">
              <w:t>synthetase</w:t>
            </w:r>
            <w:proofErr w:type="spellEnd"/>
            <w:r w:rsidRPr="001A6238">
              <w:t xml:space="preserve"> family member 2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ASAP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21039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ArfGAP</w:t>
            </w:r>
            <w:proofErr w:type="spellEnd"/>
            <w:r w:rsidRPr="001A6238">
              <w:t xml:space="preserve"> with SH3 domain, </w:t>
            </w:r>
            <w:proofErr w:type="spellStart"/>
            <w:r w:rsidRPr="001A6238">
              <w:t>ankyrin</w:t>
            </w:r>
            <w:proofErr w:type="spellEnd"/>
            <w:r w:rsidRPr="001A6238">
              <w:t xml:space="preserve"> repeat and PH domain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BTG3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5425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BTG family, member 3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C11orf7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8789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chromosome 11 open reading frame 7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Other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lastRenderedPageBreak/>
              <w:t>C11orf95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8641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chromosome 11 open reading frame 95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Other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CADM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9031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cell adhesion molecule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CES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9616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carboxylesterase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CPD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1943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carboxypeptidase D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Extracellular Spac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peptidas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CTSA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0661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cathepsin</w:t>
            </w:r>
            <w:proofErr w:type="spellEnd"/>
            <w:r w:rsidRPr="001A6238">
              <w:t xml:space="preserve"> A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peptidas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CTSV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0074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cathepsin</w:t>
            </w:r>
            <w:proofErr w:type="spellEnd"/>
            <w:r w:rsidRPr="001A6238">
              <w:t xml:space="preserve"> V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peptidas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DHX35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8579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DEAH (Asp-</w:t>
            </w:r>
            <w:proofErr w:type="spellStart"/>
            <w:r w:rsidRPr="001A6238">
              <w:t>Glu</w:t>
            </w:r>
            <w:proofErr w:type="spellEnd"/>
            <w:r w:rsidRPr="001A6238">
              <w:t>-Ala-His) box polypeptide 35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Other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DIDO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8325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death inducer-obliterator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DMD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3881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dystrophin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DSN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9512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DSN1 homolog, MIS12 kinetochore complex component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E2F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4947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E2F transcription factor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cription regulato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ENPP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5066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ectonucleotide</w:t>
            </w:r>
            <w:proofErr w:type="spellEnd"/>
            <w:r w:rsidRPr="001A6238">
              <w:t xml:space="preserve"> </w:t>
            </w:r>
            <w:proofErr w:type="spellStart"/>
            <w:r w:rsidRPr="001A6238">
              <w:t>pyrophosphatase</w:t>
            </w:r>
            <w:proofErr w:type="spellEnd"/>
            <w:r w:rsidRPr="001A6238">
              <w:t>/phosphodiesterase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FADS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8962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fatty acid desaturase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FOXK2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3064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forkhead</w:t>
            </w:r>
            <w:proofErr w:type="spellEnd"/>
            <w:r w:rsidRPr="001A6238">
              <w:t xml:space="preserve"> box K2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cription regulato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FTH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4211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ferritin, heavy polypeptide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GID8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8448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GID complex subunit 8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GNAS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4157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GNAS complex locus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792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GZMB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0164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granzyme</w:t>
            </w:r>
            <w:proofErr w:type="spellEnd"/>
            <w:r w:rsidRPr="001A6238">
              <w:t xml:space="preserve"> B (</w:t>
            </w:r>
            <w:proofErr w:type="spellStart"/>
            <w:r w:rsidRPr="001A6238">
              <w:t>granzyme</w:t>
            </w:r>
            <w:proofErr w:type="spellEnd"/>
            <w:r w:rsidRPr="001A6238">
              <w:t xml:space="preserve"> 2, cytotoxic T-lymphocyte-associated serine esterase 1)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peptidas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HDGFRP3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9524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hepatoma-derived growth factor, related protein 3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lastRenderedPageBreak/>
              <w:t>KCNAB2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3402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potassium channel, voltage gated subfamily A regulatory beta subunit 2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ion channel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KNG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6054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kininogen</w:t>
            </w:r>
            <w:proofErr w:type="spellEnd"/>
            <w:r w:rsidRPr="001A6238">
              <w:t xml:space="preserve">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Extracellular Spac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LY6E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2145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lymphocyte antigen 6 complex, locus E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792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MTHFD2L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20346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methylenetetrahydrofolate dehydrogenase (NADP+ dependent) 2-like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NAAA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4765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N-</w:t>
            </w:r>
            <w:proofErr w:type="spellStart"/>
            <w:r w:rsidRPr="001A6238">
              <w:t>acylethanolamine</w:t>
            </w:r>
            <w:proofErr w:type="spellEnd"/>
            <w:r w:rsidRPr="001A6238">
              <w:t xml:space="preserve"> acid amidase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NELFCD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20607_x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negative elongation factor complex member C/D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NEU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8926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sialidase</w:t>
            </w:r>
            <w:proofErr w:type="spellEnd"/>
            <w:r w:rsidRPr="001A6238">
              <w:t xml:space="preserve"> 1 (lysosomal </w:t>
            </w:r>
            <w:proofErr w:type="spellStart"/>
            <w:r w:rsidRPr="001A6238">
              <w:t>sialidase</w:t>
            </w:r>
            <w:proofErr w:type="spellEnd"/>
            <w:r w:rsidRPr="001A6238">
              <w:t>)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NINL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7705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ninein</w:t>
            </w:r>
            <w:proofErr w:type="spellEnd"/>
            <w:r w:rsidRPr="001A6238">
              <w:t>-like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NMNAT2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9755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 xml:space="preserve">nicotinamide nucleotide </w:t>
            </w:r>
            <w:proofErr w:type="spellStart"/>
            <w:r w:rsidRPr="001A6238">
              <w:t>adenylyltransferase</w:t>
            </w:r>
            <w:proofErr w:type="spellEnd"/>
            <w:r w:rsidRPr="001A6238">
              <w:t xml:space="preserve"> 2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NPEPL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8822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aminopeptidase-like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peptidas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NUP210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2316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nucleoporin 210kDa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port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PCDH9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9738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protocadherin</w:t>
            </w:r>
            <w:proofErr w:type="spellEnd"/>
            <w:r w:rsidRPr="001A6238">
              <w:t xml:space="preserve"> 9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PIPOX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21605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pipecolic</w:t>
            </w:r>
            <w:proofErr w:type="spellEnd"/>
            <w:r w:rsidRPr="001A6238">
              <w:t xml:space="preserve"> acid oxidase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PLAGL2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2925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pleiomorphic</w:t>
            </w:r>
            <w:proofErr w:type="spellEnd"/>
            <w:r w:rsidRPr="001A6238">
              <w:t xml:space="preserve"> adenoma gene-like 2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cription regulato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POFUT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2349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protein O-</w:t>
            </w:r>
            <w:proofErr w:type="spellStart"/>
            <w:r w:rsidRPr="001A6238">
              <w:t>fucosyltransferase</w:t>
            </w:r>
            <w:proofErr w:type="spellEnd"/>
            <w:r w:rsidRPr="001A6238">
              <w:t xml:space="preserve">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PPP1R3D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4554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protein phosphatase 1, regulatory subunit 3D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phosphatas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RAB29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8700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RAB29, member RAS oncogene family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RBL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5296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retinoblastoma-like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cription regulato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RBMS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5127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RNA binding motif, single stranded interacting protein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lastRenderedPageBreak/>
              <w:t>RHOD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9885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ras</w:t>
            </w:r>
            <w:proofErr w:type="spellEnd"/>
            <w:r w:rsidRPr="001A6238">
              <w:t xml:space="preserve"> homolog family member D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SCPEP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8217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serine carboxypeptidase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peptidas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SCRN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1462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secernin</w:t>
            </w:r>
            <w:proofErr w:type="spellEnd"/>
            <w:r w:rsidRPr="001A6238">
              <w:t xml:space="preserve">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SELE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6211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selectin E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membrane recepto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SLC22A4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5896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solute carrier family 22 (organic cation/zwitterion transporter), member 4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porte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SLC26A2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5097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solute carrier family 26 (anion exchanger), member 2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porte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SLC26A3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5657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solute carrier family 26 (anion exchanger), member 3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port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SORBS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8087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sorbin</w:t>
            </w:r>
            <w:proofErr w:type="spellEnd"/>
            <w:r w:rsidRPr="001A6238">
              <w:t xml:space="preserve"> and SH3 domain containing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ST6GAL1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1998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ST6 beta-</w:t>
            </w:r>
            <w:proofErr w:type="spellStart"/>
            <w:r w:rsidRPr="001A6238">
              <w:t>galactosamide</w:t>
            </w:r>
            <w:proofErr w:type="spellEnd"/>
            <w:r w:rsidRPr="001A6238">
              <w:t xml:space="preserve"> alpha-2,6-sialyltranferase 1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enzyme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TMEM74B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9958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transmembrane protein 74B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Other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TNS3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7853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tensin</w:t>
            </w:r>
            <w:proofErr w:type="spellEnd"/>
            <w:r w:rsidRPr="001A6238">
              <w:t xml:space="preserve"> 3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Plasma Membrane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phosphatase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VAV2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5536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proofErr w:type="spellStart"/>
            <w:r w:rsidRPr="001A6238">
              <w:t>vav</w:t>
            </w:r>
            <w:proofErr w:type="spellEnd"/>
            <w:r w:rsidRPr="001A6238">
              <w:t xml:space="preserve"> 2 guanine nucleotide exchange factor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transcription regulato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WASF3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04042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WAS protein family, member 3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Cytoplasm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528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ZBTB10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9312_s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zinc finger and BTB domain containing 10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Nucleus</w:t>
            </w:r>
          </w:p>
        </w:tc>
        <w:tc>
          <w:tcPr>
            <w:tcW w:w="1431" w:type="dxa"/>
            <w:hideMark/>
          </w:tcPr>
          <w:p w:rsidR="001A6238" w:rsidRPr="001A6238" w:rsidRDefault="001A6238">
            <w:r w:rsidRPr="001A6238">
              <w:t>other</w:t>
            </w:r>
          </w:p>
        </w:tc>
      </w:tr>
      <w:tr w:rsidR="001A6238" w:rsidRPr="001A6238" w:rsidTr="001A6238">
        <w:trPr>
          <w:trHeight w:val="264"/>
        </w:trPr>
        <w:tc>
          <w:tcPr>
            <w:tcW w:w="1020" w:type="dxa"/>
            <w:noWrap/>
            <w:hideMark/>
          </w:tcPr>
          <w:p w:rsidR="001A6238" w:rsidRPr="001A6238" w:rsidRDefault="001A6238">
            <w:r w:rsidRPr="001A6238">
              <w:t>ZNF813</w:t>
            </w:r>
          </w:p>
        </w:tc>
        <w:tc>
          <w:tcPr>
            <w:tcW w:w="2396" w:type="dxa"/>
            <w:hideMark/>
          </w:tcPr>
          <w:p w:rsidR="001A6238" w:rsidRPr="001A6238" w:rsidRDefault="001A6238">
            <w:r w:rsidRPr="001A6238">
              <w:t>217665_at</w:t>
            </w:r>
          </w:p>
        </w:tc>
        <w:tc>
          <w:tcPr>
            <w:tcW w:w="1480" w:type="dxa"/>
            <w:noWrap/>
            <w:hideMark/>
          </w:tcPr>
          <w:p w:rsidR="001A6238" w:rsidRPr="001A6238" w:rsidRDefault="001A6238" w:rsidP="001A6238">
            <w:r w:rsidRPr="001A6238">
              <w:t>1</w:t>
            </w:r>
          </w:p>
        </w:tc>
        <w:tc>
          <w:tcPr>
            <w:tcW w:w="4313" w:type="dxa"/>
            <w:hideMark/>
          </w:tcPr>
          <w:p w:rsidR="001A6238" w:rsidRPr="001A6238" w:rsidRDefault="001A6238">
            <w:r w:rsidRPr="001A6238">
              <w:t>zinc finger protein 813</w:t>
            </w:r>
          </w:p>
        </w:tc>
        <w:tc>
          <w:tcPr>
            <w:tcW w:w="1800" w:type="dxa"/>
            <w:noWrap/>
            <w:hideMark/>
          </w:tcPr>
          <w:p w:rsidR="001A6238" w:rsidRPr="001A6238" w:rsidRDefault="001A6238">
            <w:r w:rsidRPr="001A6238">
              <w:t>Other</w:t>
            </w:r>
          </w:p>
        </w:tc>
        <w:tc>
          <w:tcPr>
            <w:tcW w:w="1431" w:type="dxa"/>
            <w:hideMark/>
          </w:tcPr>
          <w:p w:rsidR="001A6238" w:rsidRPr="001A6238" w:rsidRDefault="00CA18C4">
            <w:r w:rsidRPr="001A6238">
              <w:t>O</w:t>
            </w:r>
            <w:r w:rsidR="001A6238" w:rsidRPr="001A6238">
              <w:t>ther</w:t>
            </w:r>
          </w:p>
        </w:tc>
      </w:tr>
    </w:tbl>
    <w:p w:rsidR="001A6238" w:rsidRDefault="001A6238" w:rsidP="001A6238"/>
    <w:p w:rsidR="00CA18C4" w:rsidRDefault="00CA18C4" w:rsidP="001A6238"/>
    <w:p w:rsidR="00CA18C4" w:rsidRDefault="00CA18C4" w:rsidP="001A6238"/>
    <w:p w:rsidR="00CA18C4" w:rsidRDefault="00CA18C4" w:rsidP="001A6238"/>
    <w:p w:rsidR="00CA18C4" w:rsidRDefault="00CA18C4" w:rsidP="001A6238"/>
    <w:p w:rsidR="00CA18C4" w:rsidRDefault="00CA18C4" w:rsidP="001A6238"/>
    <w:p w:rsidR="00B404A5" w:rsidRDefault="00B404A5" w:rsidP="001A6238"/>
    <w:p w:rsidR="00B404A5" w:rsidRPr="008D5C97" w:rsidRDefault="00B404A5" w:rsidP="001A6238">
      <w:pPr>
        <w:rPr>
          <w:rFonts w:ascii="Arial" w:hAnsi="Arial" w:cs="Arial"/>
          <w:b/>
        </w:rPr>
      </w:pPr>
      <w:r w:rsidRPr="008D5C97">
        <w:rPr>
          <w:rFonts w:ascii="Arial" w:hAnsi="Arial" w:cs="Arial"/>
          <w:b/>
        </w:rPr>
        <w:t>Upstream regulators of the genes in the KRAS-MT gene s</w:t>
      </w:r>
      <w:bookmarkStart w:id="0" w:name="_GoBack"/>
      <w:bookmarkEnd w:id="0"/>
      <w:r w:rsidRPr="008D5C97">
        <w:rPr>
          <w:rFonts w:ascii="Arial" w:hAnsi="Arial" w:cs="Arial"/>
          <w:b/>
        </w:rPr>
        <w:t xml:space="preserve">ignatures </w:t>
      </w:r>
    </w:p>
    <w:p w:rsidR="00B404A5" w:rsidRDefault="00B404A5" w:rsidP="001A6238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60"/>
        <w:gridCol w:w="1460"/>
        <w:gridCol w:w="1580"/>
        <w:gridCol w:w="1820"/>
        <w:gridCol w:w="1800"/>
        <w:gridCol w:w="5440"/>
      </w:tblGrid>
      <w:tr w:rsidR="00B404A5" w:rsidRPr="00B404A5" w:rsidTr="00B404A5">
        <w:trPr>
          <w:trHeight w:val="264"/>
        </w:trPr>
        <w:tc>
          <w:tcPr>
            <w:tcW w:w="2060" w:type="dxa"/>
            <w:noWrap/>
            <w:hideMark/>
          </w:tcPr>
          <w:p w:rsidR="00B404A5" w:rsidRPr="00B404A5" w:rsidRDefault="00B404A5" w:rsidP="00B404A5">
            <w:pPr>
              <w:rPr>
                <w:b/>
                <w:bCs/>
              </w:rPr>
            </w:pPr>
            <w:r w:rsidRPr="00B404A5">
              <w:rPr>
                <w:b/>
                <w:bCs/>
              </w:rPr>
              <w:t>Upstream Regulator</w:t>
            </w:r>
          </w:p>
        </w:tc>
        <w:tc>
          <w:tcPr>
            <w:tcW w:w="1460" w:type="dxa"/>
            <w:noWrap/>
            <w:hideMark/>
          </w:tcPr>
          <w:p w:rsidR="00B404A5" w:rsidRPr="00B404A5" w:rsidRDefault="00B404A5" w:rsidP="00B404A5">
            <w:pPr>
              <w:rPr>
                <w:b/>
                <w:bCs/>
              </w:rPr>
            </w:pPr>
            <w:r w:rsidRPr="00B404A5">
              <w:rPr>
                <w:b/>
                <w:bCs/>
              </w:rPr>
              <w:t>Molecule Type</w:t>
            </w:r>
          </w:p>
        </w:tc>
        <w:tc>
          <w:tcPr>
            <w:tcW w:w="1580" w:type="dxa"/>
            <w:noWrap/>
            <w:hideMark/>
          </w:tcPr>
          <w:p w:rsidR="00B404A5" w:rsidRPr="00B404A5" w:rsidRDefault="00B404A5" w:rsidP="00B404A5">
            <w:pPr>
              <w:rPr>
                <w:b/>
                <w:bCs/>
              </w:rPr>
            </w:pPr>
            <w:r w:rsidRPr="00B404A5">
              <w:rPr>
                <w:b/>
                <w:bCs/>
              </w:rPr>
              <w:t>Predicted State</w:t>
            </w:r>
          </w:p>
        </w:tc>
        <w:tc>
          <w:tcPr>
            <w:tcW w:w="1820" w:type="dxa"/>
            <w:noWrap/>
            <w:hideMark/>
          </w:tcPr>
          <w:p w:rsidR="00B404A5" w:rsidRPr="00B404A5" w:rsidRDefault="00B404A5" w:rsidP="00B404A5">
            <w:pPr>
              <w:rPr>
                <w:b/>
                <w:bCs/>
              </w:rPr>
            </w:pPr>
            <w:r w:rsidRPr="00B404A5">
              <w:rPr>
                <w:b/>
                <w:bCs/>
              </w:rPr>
              <w:t>Activation z-score</w:t>
            </w:r>
          </w:p>
        </w:tc>
        <w:tc>
          <w:tcPr>
            <w:tcW w:w="1800" w:type="dxa"/>
            <w:noWrap/>
            <w:hideMark/>
          </w:tcPr>
          <w:p w:rsidR="00B404A5" w:rsidRPr="00B404A5" w:rsidRDefault="00B404A5" w:rsidP="00B404A5">
            <w:pPr>
              <w:rPr>
                <w:b/>
                <w:bCs/>
              </w:rPr>
            </w:pPr>
            <w:r w:rsidRPr="00B404A5">
              <w:rPr>
                <w:b/>
                <w:bCs/>
              </w:rPr>
              <w:t>p-value of overlap</w:t>
            </w:r>
          </w:p>
        </w:tc>
        <w:tc>
          <w:tcPr>
            <w:tcW w:w="5440" w:type="dxa"/>
            <w:hideMark/>
          </w:tcPr>
          <w:p w:rsidR="00B404A5" w:rsidRPr="00B404A5" w:rsidRDefault="00B404A5">
            <w:pPr>
              <w:rPr>
                <w:b/>
                <w:bCs/>
              </w:rPr>
            </w:pPr>
            <w:r w:rsidRPr="00B404A5">
              <w:rPr>
                <w:b/>
                <w:bCs/>
              </w:rPr>
              <w:t>Target molecules in data set</w:t>
            </w:r>
          </w:p>
        </w:tc>
      </w:tr>
      <w:tr w:rsidR="00B404A5" w:rsidRPr="00B404A5" w:rsidTr="00B404A5">
        <w:trPr>
          <w:trHeight w:val="1320"/>
        </w:trPr>
        <w:tc>
          <w:tcPr>
            <w:tcW w:w="2060" w:type="dxa"/>
            <w:noWrap/>
            <w:hideMark/>
          </w:tcPr>
          <w:p w:rsidR="00B404A5" w:rsidRPr="00B404A5" w:rsidRDefault="00B404A5" w:rsidP="00B404A5">
            <w:r w:rsidRPr="00B404A5">
              <w:t>TGFB1</w:t>
            </w:r>
          </w:p>
        </w:tc>
        <w:tc>
          <w:tcPr>
            <w:tcW w:w="1460" w:type="dxa"/>
            <w:noWrap/>
            <w:hideMark/>
          </w:tcPr>
          <w:p w:rsidR="00B404A5" w:rsidRPr="00B404A5" w:rsidRDefault="00B404A5" w:rsidP="00B404A5">
            <w:r w:rsidRPr="00B404A5">
              <w:t>growth factor</w:t>
            </w:r>
          </w:p>
        </w:tc>
        <w:tc>
          <w:tcPr>
            <w:tcW w:w="1580" w:type="dxa"/>
            <w:noWrap/>
            <w:hideMark/>
          </w:tcPr>
          <w:p w:rsidR="00B404A5" w:rsidRPr="00B404A5" w:rsidRDefault="00B404A5" w:rsidP="00B404A5">
            <w:r w:rsidRPr="00B404A5">
              <w:t>Activated</w:t>
            </w:r>
          </w:p>
        </w:tc>
        <w:tc>
          <w:tcPr>
            <w:tcW w:w="1820" w:type="dxa"/>
            <w:noWrap/>
            <w:hideMark/>
          </w:tcPr>
          <w:p w:rsidR="00B404A5" w:rsidRPr="00B404A5" w:rsidRDefault="00B404A5" w:rsidP="00B404A5">
            <w:r w:rsidRPr="00B404A5">
              <w:t>2.565</w:t>
            </w:r>
          </w:p>
        </w:tc>
        <w:tc>
          <w:tcPr>
            <w:tcW w:w="1800" w:type="dxa"/>
            <w:noWrap/>
            <w:hideMark/>
          </w:tcPr>
          <w:p w:rsidR="00B404A5" w:rsidRPr="00B404A5" w:rsidRDefault="00B404A5" w:rsidP="00B404A5">
            <w:r w:rsidRPr="00B404A5">
              <w:t>3.83E-08</w:t>
            </w:r>
          </w:p>
        </w:tc>
        <w:tc>
          <w:tcPr>
            <w:tcW w:w="5440" w:type="dxa"/>
            <w:hideMark/>
          </w:tcPr>
          <w:p w:rsidR="00B404A5" w:rsidRPr="00B404A5" w:rsidRDefault="00B404A5">
            <w:r w:rsidRPr="00B404A5">
              <w:t>BMP4, CD44, CD55, CELF2, CEMIP, DUSP4, ECM1, HOXB5, IL1A, IL23A, IL33, ITGB6, KLK11, KRT7, LAMC2, MIA3, MMP7, NEDD9, NT5E, PLEK2, PTGER2, SERPINA1, SERPINB1, SERPINB5, SERPINE2, SLC35A1, TBX3, TCF12, TGFBI</w:t>
            </w:r>
          </w:p>
        </w:tc>
      </w:tr>
      <w:tr w:rsidR="00B404A5" w:rsidRPr="00B404A5" w:rsidTr="00B404A5">
        <w:trPr>
          <w:trHeight w:val="528"/>
        </w:trPr>
        <w:tc>
          <w:tcPr>
            <w:tcW w:w="2060" w:type="dxa"/>
            <w:noWrap/>
            <w:hideMark/>
          </w:tcPr>
          <w:p w:rsidR="00B404A5" w:rsidRPr="00B404A5" w:rsidRDefault="00B404A5" w:rsidP="00B404A5">
            <w:r w:rsidRPr="00B404A5">
              <w:t>EGF</w:t>
            </w:r>
          </w:p>
        </w:tc>
        <w:tc>
          <w:tcPr>
            <w:tcW w:w="1460" w:type="dxa"/>
            <w:noWrap/>
            <w:hideMark/>
          </w:tcPr>
          <w:p w:rsidR="00B404A5" w:rsidRPr="00B404A5" w:rsidRDefault="00B404A5" w:rsidP="00B404A5">
            <w:r w:rsidRPr="00B404A5">
              <w:t>growth factor</w:t>
            </w:r>
          </w:p>
        </w:tc>
        <w:tc>
          <w:tcPr>
            <w:tcW w:w="1580" w:type="dxa"/>
            <w:noWrap/>
            <w:hideMark/>
          </w:tcPr>
          <w:p w:rsidR="00B404A5" w:rsidRPr="00B404A5" w:rsidRDefault="00B404A5" w:rsidP="00B404A5">
            <w:r w:rsidRPr="00B404A5">
              <w:t>Activated</w:t>
            </w:r>
          </w:p>
        </w:tc>
        <w:tc>
          <w:tcPr>
            <w:tcW w:w="1820" w:type="dxa"/>
            <w:noWrap/>
            <w:hideMark/>
          </w:tcPr>
          <w:p w:rsidR="00B404A5" w:rsidRPr="00B404A5" w:rsidRDefault="00B404A5" w:rsidP="00B404A5">
            <w:r w:rsidRPr="00B404A5">
              <w:t>2.035</w:t>
            </w:r>
          </w:p>
        </w:tc>
        <w:tc>
          <w:tcPr>
            <w:tcW w:w="1800" w:type="dxa"/>
            <w:noWrap/>
            <w:hideMark/>
          </w:tcPr>
          <w:p w:rsidR="00B404A5" w:rsidRPr="00B404A5" w:rsidRDefault="00B404A5" w:rsidP="00B404A5">
            <w:r w:rsidRPr="00B404A5">
              <w:t>0.00712</w:t>
            </w:r>
          </w:p>
        </w:tc>
        <w:tc>
          <w:tcPr>
            <w:tcW w:w="5440" w:type="dxa"/>
            <w:hideMark/>
          </w:tcPr>
          <w:p w:rsidR="00B404A5" w:rsidRPr="00B404A5" w:rsidRDefault="00B404A5">
            <w:r w:rsidRPr="00B404A5">
              <w:t>CD44, DUSP4, DUSP6, HOXB5, MB, MUC2, SERPINA1, TFF1</w:t>
            </w:r>
          </w:p>
        </w:tc>
      </w:tr>
      <w:tr w:rsidR="00B404A5" w:rsidRPr="00B404A5" w:rsidTr="00B404A5">
        <w:trPr>
          <w:trHeight w:val="528"/>
        </w:trPr>
        <w:tc>
          <w:tcPr>
            <w:tcW w:w="2060" w:type="dxa"/>
            <w:noWrap/>
            <w:hideMark/>
          </w:tcPr>
          <w:p w:rsidR="00B404A5" w:rsidRPr="00B404A5" w:rsidRDefault="00B404A5" w:rsidP="00B404A5">
            <w:r w:rsidRPr="00B404A5">
              <w:t>HGF</w:t>
            </w:r>
          </w:p>
        </w:tc>
        <w:tc>
          <w:tcPr>
            <w:tcW w:w="1460" w:type="dxa"/>
            <w:noWrap/>
            <w:hideMark/>
          </w:tcPr>
          <w:p w:rsidR="00B404A5" w:rsidRPr="00B404A5" w:rsidRDefault="00B404A5" w:rsidP="00B404A5">
            <w:r w:rsidRPr="00B404A5">
              <w:t>growth factor</w:t>
            </w:r>
          </w:p>
        </w:tc>
        <w:tc>
          <w:tcPr>
            <w:tcW w:w="1580" w:type="dxa"/>
            <w:noWrap/>
            <w:hideMark/>
          </w:tcPr>
          <w:p w:rsidR="00B404A5" w:rsidRPr="00B404A5" w:rsidRDefault="00B404A5" w:rsidP="00B404A5">
            <w:r w:rsidRPr="00B404A5">
              <w:t>Activated</w:t>
            </w:r>
          </w:p>
        </w:tc>
        <w:tc>
          <w:tcPr>
            <w:tcW w:w="1820" w:type="dxa"/>
            <w:noWrap/>
            <w:hideMark/>
          </w:tcPr>
          <w:p w:rsidR="00B404A5" w:rsidRPr="00B404A5" w:rsidRDefault="00B404A5" w:rsidP="00B404A5">
            <w:r w:rsidRPr="00B404A5">
              <w:t>2.761</w:t>
            </w:r>
          </w:p>
        </w:tc>
        <w:tc>
          <w:tcPr>
            <w:tcW w:w="1800" w:type="dxa"/>
            <w:noWrap/>
            <w:hideMark/>
          </w:tcPr>
          <w:p w:rsidR="00B404A5" w:rsidRPr="00B404A5" w:rsidRDefault="00B404A5" w:rsidP="00B404A5">
            <w:r w:rsidRPr="00B404A5">
              <w:t>0.00756</w:t>
            </w:r>
          </w:p>
        </w:tc>
        <w:tc>
          <w:tcPr>
            <w:tcW w:w="5440" w:type="dxa"/>
            <w:hideMark/>
          </w:tcPr>
          <w:p w:rsidR="00B404A5" w:rsidRPr="00B404A5" w:rsidRDefault="00B404A5">
            <w:r w:rsidRPr="00B404A5">
              <w:t>CA9, CD44, DUSP4, DUSP6, EFNB2, FAIM2, LAMC2, PHLDA1</w:t>
            </w:r>
          </w:p>
        </w:tc>
      </w:tr>
      <w:tr w:rsidR="00B404A5" w:rsidRPr="00B404A5" w:rsidTr="00B404A5">
        <w:trPr>
          <w:trHeight w:val="264"/>
        </w:trPr>
        <w:tc>
          <w:tcPr>
            <w:tcW w:w="2060" w:type="dxa"/>
            <w:noWrap/>
            <w:hideMark/>
          </w:tcPr>
          <w:p w:rsidR="00B404A5" w:rsidRPr="00B404A5" w:rsidRDefault="00B404A5" w:rsidP="00B404A5">
            <w:r w:rsidRPr="00B404A5">
              <w:t>IGF1</w:t>
            </w:r>
          </w:p>
        </w:tc>
        <w:tc>
          <w:tcPr>
            <w:tcW w:w="1460" w:type="dxa"/>
            <w:noWrap/>
            <w:hideMark/>
          </w:tcPr>
          <w:p w:rsidR="00B404A5" w:rsidRPr="00B404A5" w:rsidRDefault="00B404A5" w:rsidP="00B404A5">
            <w:r w:rsidRPr="00B404A5">
              <w:t>growth factor</w:t>
            </w:r>
          </w:p>
        </w:tc>
        <w:tc>
          <w:tcPr>
            <w:tcW w:w="1580" w:type="dxa"/>
            <w:noWrap/>
            <w:hideMark/>
          </w:tcPr>
          <w:p w:rsidR="00B404A5" w:rsidRPr="00B404A5" w:rsidRDefault="00B404A5" w:rsidP="00B404A5">
            <w:r w:rsidRPr="00B404A5">
              <w:t>Activated</w:t>
            </w:r>
          </w:p>
        </w:tc>
        <w:tc>
          <w:tcPr>
            <w:tcW w:w="1820" w:type="dxa"/>
            <w:noWrap/>
            <w:hideMark/>
          </w:tcPr>
          <w:p w:rsidR="00B404A5" w:rsidRPr="00B404A5" w:rsidRDefault="00B404A5" w:rsidP="00B404A5">
            <w:r w:rsidRPr="00B404A5">
              <w:t>2.318</w:t>
            </w:r>
          </w:p>
        </w:tc>
        <w:tc>
          <w:tcPr>
            <w:tcW w:w="1800" w:type="dxa"/>
            <w:noWrap/>
            <w:hideMark/>
          </w:tcPr>
          <w:p w:rsidR="00B404A5" w:rsidRPr="00B404A5" w:rsidRDefault="00B404A5" w:rsidP="00B404A5">
            <w:r w:rsidRPr="00B404A5">
              <w:t>0.0278</w:t>
            </w:r>
          </w:p>
        </w:tc>
        <w:tc>
          <w:tcPr>
            <w:tcW w:w="5440" w:type="dxa"/>
            <w:hideMark/>
          </w:tcPr>
          <w:p w:rsidR="00B404A5" w:rsidRPr="00B404A5" w:rsidRDefault="00B404A5">
            <w:r w:rsidRPr="00B404A5">
              <w:t>BMP4, CD44, EFNB2, PHLDA1, TFF1, TGFBI</w:t>
            </w:r>
          </w:p>
        </w:tc>
      </w:tr>
    </w:tbl>
    <w:p w:rsidR="00CA18C4" w:rsidRDefault="00CA18C4" w:rsidP="001A6238"/>
    <w:p w:rsidR="00CA18C4" w:rsidRDefault="00CA18C4" w:rsidP="001A6238"/>
    <w:p w:rsidR="00CA18C4" w:rsidRDefault="00CA18C4" w:rsidP="001A6238"/>
    <w:p w:rsidR="007B2285" w:rsidRDefault="007B2285"/>
    <w:p w:rsidR="009F055D" w:rsidRDefault="009F055D"/>
    <w:p w:rsidR="009F055D" w:rsidRDefault="009F055D"/>
    <w:p w:rsidR="00660F44" w:rsidRDefault="00660F44"/>
    <w:sectPr w:rsidR="00660F44" w:rsidSect="009F055D">
      <w:foot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5AE2" w:rsidRDefault="008B5AE2" w:rsidP="006944B9">
      <w:pPr>
        <w:spacing w:after="0" w:line="240" w:lineRule="auto"/>
      </w:pPr>
      <w:r>
        <w:separator/>
      </w:r>
    </w:p>
  </w:endnote>
  <w:endnote w:type="continuationSeparator" w:id="0">
    <w:p w:rsidR="008B5AE2" w:rsidRDefault="008B5AE2" w:rsidP="006944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49816432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6944B9" w:rsidRDefault="006944B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D5C97">
          <w:rPr>
            <w:noProof/>
          </w:rPr>
          <w:t>14</w:t>
        </w:r>
        <w:r>
          <w:rPr>
            <w:noProof/>
          </w:rPr>
          <w:fldChar w:fldCharType="end"/>
        </w:r>
      </w:p>
    </w:sdtContent>
  </w:sdt>
  <w:p w:rsidR="006944B9" w:rsidRDefault="006944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5AE2" w:rsidRDefault="008B5AE2" w:rsidP="006944B9">
      <w:pPr>
        <w:spacing w:after="0" w:line="240" w:lineRule="auto"/>
      </w:pPr>
      <w:r>
        <w:separator/>
      </w:r>
    </w:p>
  </w:footnote>
  <w:footnote w:type="continuationSeparator" w:id="0">
    <w:p w:rsidR="008B5AE2" w:rsidRDefault="008B5AE2" w:rsidP="006944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1BB8"/>
    <w:rsid w:val="00013E4D"/>
    <w:rsid w:val="000F188F"/>
    <w:rsid w:val="001A6238"/>
    <w:rsid w:val="002D60AE"/>
    <w:rsid w:val="00392C6F"/>
    <w:rsid w:val="003C13A1"/>
    <w:rsid w:val="004F7ADD"/>
    <w:rsid w:val="00584003"/>
    <w:rsid w:val="005A4FC4"/>
    <w:rsid w:val="00660F44"/>
    <w:rsid w:val="00690E3D"/>
    <w:rsid w:val="006944B9"/>
    <w:rsid w:val="006D1E4D"/>
    <w:rsid w:val="00700385"/>
    <w:rsid w:val="007B2285"/>
    <w:rsid w:val="00827737"/>
    <w:rsid w:val="0083247A"/>
    <w:rsid w:val="008B5AE2"/>
    <w:rsid w:val="008D5C97"/>
    <w:rsid w:val="00971BB8"/>
    <w:rsid w:val="009F055D"/>
    <w:rsid w:val="009F6B6D"/>
    <w:rsid w:val="00A1540C"/>
    <w:rsid w:val="00A81EEE"/>
    <w:rsid w:val="00B27A24"/>
    <w:rsid w:val="00B404A5"/>
    <w:rsid w:val="00B87203"/>
    <w:rsid w:val="00B87CEE"/>
    <w:rsid w:val="00CA18C4"/>
    <w:rsid w:val="00CE31B6"/>
    <w:rsid w:val="00CF6BF8"/>
    <w:rsid w:val="00F1272C"/>
    <w:rsid w:val="00F70E7C"/>
    <w:rsid w:val="00F717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40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4003"/>
    <w:rPr>
      <w:color w:val="800080"/>
      <w:u w:val="single"/>
    </w:rPr>
  </w:style>
  <w:style w:type="paragraph" w:customStyle="1" w:styleId="msonormal0">
    <w:name w:val="msonormal"/>
    <w:basedOn w:val="Normal"/>
    <w:rsid w:val="00584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840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5840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8400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8400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8400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840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84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4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4B9"/>
  </w:style>
  <w:style w:type="paragraph" w:styleId="Footer">
    <w:name w:val="footer"/>
    <w:basedOn w:val="Normal"/>
    <w:link w:val="FooterChar"/>
    <w:uiPriority w:val="99"/>
    <w:unhideWhenUsed/>
    <w:rsid w:val="006944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4B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584003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584003"/>
    <w:rPr>
      <w:color w:val="800080"/>
      <w:u w:val="single"/>
    </w:rPr>
  </w:style>
  <w:style w:type="paragraph" w:customStyle="1" w:styleId="msonormal0">
    <w:name w:val="msonormal"/>
    <w:basedOn w:val="Normal"/>
    <w:rsid w:val="0058400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5840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6">
    <w:name w:val="xl66"/>
    <w:basedOn w:val="Normal"/>
    <w:rsid w:val="00584003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7">
    <w:name w:val="xl67"/>
    <w:basedOn w:val="Normal"/>
    <w:rsid w:val="00584003"/>
    <w:pP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24"/>
      <w:szCs w:val="24"/>
    </w:rPr>
  </w:style>
  <w:style w:type="paragraph" w:customStyle="1" w:styleId="xl68">
    <w:name w:val="xl68"/>
    <w:basedOn w:val="Normal"/>
    <w:rsid w:val="0058400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584003"/>
    <w:pP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584003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58400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944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944B9"/>
  </w:style>
  <w:style w:type="paragraph" w:styleId="Footer">
    <w:name w:val="footer"/>
    <w:basedOn w:val="Normal"/>
    <w:link w:val="FooterChar"/>
    <w:uiPriority w:val="99"/>
    <w:unhideWhenUsed/>
    <w:rsid w:val="006944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944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774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20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183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48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9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315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31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43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4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10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38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446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1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4</Pages>
  <Words>2575</Words>
  <Characters>14683</Characters>
  <Application>Microsoft Office Word</Application>
  <DocSecurity>0</DocSecurity>
  <Lines>122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2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pha</dc:creator>
  <cp:keywords/>
  <dc:description/>
  <cp:lastModifiedBy>Windows User</cp:lastModifiedBy>
  <cp:revision>16</cp:revision>
  <dcterms:created xsi:type="dcterms:W3CDTF">2016-05-16T10:14:00Z</dcterms:created>
  <dcterms:modified xsi:type="dcterms:W3CDTF">2016-11-28T12:03:00Z</dcterms:modified>
</cp:coreProperties>
</file>